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2012"/>
        <w:gridCol w:w="2422"/>
        <w:gridCol w:w="2483"/>
        <w:gridCol w:w="965"/>
      </w:tblGrid>
      <w:tr w:rsidR="003E390C" w14:paraId="391A9B90" w14:textId="77777777" w:rsidTr="009F21D9">
        <w:trPr>
          <w:trHeight w:val="276"/>
        </w:trPr>
        <w:tc>
          <w:tcPr>
            <w:tcW w:w="95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76D1" w14:textId="10724ECC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Online Resource </w:t>
            </w:r>
            <w:r w:rsidR="00025DB6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. Characteristics of the patients with Child–Pugh class B liver function stratified by the mALBI gra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2F3" w14:textId="77777777" w:rsidR="001D14C8" w:rsidRPr="009F21D9" w:rsidRDefault="001D14C8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</w:p>
        </w:tc>
      </w:tr>
      <w:tr w:rsidR="003E390C" w14:paraId="6724C76E" w14:textId="77777777" w:rsidTr="009F21D9">
        <w:trPr>
          <w:trHeight w:val="288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EC0E6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CB0C60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68A07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A0F80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17CFD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</w:tr>
      <w:tr w:rsidR="003E390C" w14:paraId="263E6ABE" w14:textId="77777777" w:rsidTr="009F21D9">
        <w:trPr>
          <w:trHeight w:val="69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B8C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Variab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80C2" w14:textId="77777777" w:rsidR="001D14C8" w:rsidRPr="009F21D9" w:rsidRDefault="001D14C8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83D7" w14:textId="6898432C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mALBI </w:t>
            </w:r>
            <w:r w:rsidR="00645D65" w:rsidRPr="009F21D9">
              <w:rPr>
                <w:rFonts w:ascii="Times New Roman" w:eastAsia="Symbol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≤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 2b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br/>
              <w:t>(n = 5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C891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mALBI 3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br/>
              <w:t>(n = 1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2702" w14:textId="3455DD48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iCs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p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-value</w:t>
            </w:r>
          </w:p>
        </w:tc>
      </w:tr>
      <w:tr w:rsidR="003E390C" w14:paraId="4A264636" w14:textId="77777777" w:rsidTr="009F21D9">
        <w:trPr>
          <w:trHeight w:val="276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1CDF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Ag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77FDB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year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0C975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71.5 (64−79)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D3943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75.0 (63−78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A9C2D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761 </w:t>
            </w:r>
          </w:p>
        </w:tc>
      </w:tr>
      <w:tr w:rsidR="003E390C" w14:paraId="291CB4D9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539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Sex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B19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male/femal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8602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4/1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00D9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12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6411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904 </w:t>
            </w:r>
          </w:p>
        </w:tc>
      </w:tr>
      <w:tr w:rsidR="003E390C" w14:paraId="1C8711DF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A60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BM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038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kg/m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 w:eastAsia="ja-JP"/>
                <w14:ligatures w14:val="standardContextual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5FB0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3.30 (21.7−25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BB95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4.10 (21.6−25.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F208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805 </w:t>
            </w:r>
          </w:p>
        </w:tc>
      </w:tr>
      <w:tr w:rsidR="003E390C" w14:paraId="56754BB7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6052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Performance statu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E822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0/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189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50 (89.3%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7569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13 (86.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1B53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673 </w:t>
            </w:r>
          </w:p>
        </w:tc>
      </w:tr>
      <w:tr w:rsidR="003E390C" w14:paraId="29FFA206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A264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Tumor siz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BA4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c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41F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.50 (2.0−8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349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.3 (2.4−6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6399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943 </w:t>
            </w:r>
          </w:p>
        </w:tc>
      </w:tr>
      <w:tr w:rsidR="003E390C" w14:paraId="56E7E641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97E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Tumor numb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071D" w14:textId="5D16D504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Symbol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≥</w:t>
            </w: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 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96DD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0 (35.7%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6006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6 (40.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8173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674 </w:t>
            </w:r>
          </w:p>
        </w:tc>
      </w:tr>
      <w:tr w:rsidR="003E390C" w14:paraId="3D55FFEF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1E69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Macroscopic PV inva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70F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Vp 3/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B73A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10 (17.9%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23C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 (13.3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79DF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677 </w:t>
            </w:r>
          </w:p>
        </w:tc>
      </w:tr>
      <w:tr w:rsidR="003E390C" w14:paraId="58D99737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5D6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Extrahepatic spread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2D8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ye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801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12 (26.8%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EF70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7 (46.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9526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207 </w:t>
            </w:r>
          </w:p>
        </w:tc>
      </w:tr>
      <w:tr w:rsidR="003E390C" w14:paraId="61E8280E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EC9A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BCLC stag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9EB2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A/B/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E8D4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3/20/3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08D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0/3/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3697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281 </w:t>
            </w:r>
          </w:p>
        </w:tc>
      </w:tr>
      <w:tr w:rsidR="003E390C" w14:paraId="0BA5F14C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7BD4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Eti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263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HBV/HCV/NBN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00A4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/17/3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8CA9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/6/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1D9D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247 </w:t>
            </w:r>
          </w:p>
        </w:tc>
      </w:tr>
      <w:tr w:rsidR="003E390C" w14:paraId="25B9984E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9B3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lastRenderedPageBreak/>
              <w:t>Type 2 diabet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80E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ye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D10D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7 (48.2%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A82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6 (40.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8FD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571 </w:t>
            </w:r>
          </w:p>
        </w:tc>
      </w:tr>
      <w:tr w:rsidR="003E390C" w14:paraId="7684B6E3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AC5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Treatment lin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8FA8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1st/lat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DD06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39/1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0379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9/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200F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540 </w:t>
            </w:r>
          </w:p>
        </w:tc>
      </w:tr>
      <w:tr w:rsidR="003E390C" w14:paraId="7B70EA44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21B1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AL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6DA0" w14:textId="4FF6EDB1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U/m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634D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30.0 (20−4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4217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28.0 (22−4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19E9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810 </w:t>
            </w:r>
          </w:p>
        </w:tc>
      </w:tr>
      <w:tr w:rsidR="003E390C" w14:paraId="7762D6B0" w14:textId="77777777" w:rsidTr="009F21D9">
        <w:trPr>
          <w:trHeight w:val="27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1EC0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AFP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82E4" w14:textId="4F098713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ng/m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482E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39.5 (10−2,28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075F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45.0 (11−2,51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8840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730 </w:t>
            </w:r>
          </w:p>
        </w:tc>
      </w:tr>
      <w:tr w:rsidR="003E390C" w14:paraId="6C7C7528" w14:textId="77777777" w:rsidTr="009F21D9">
        <w:trPr>
          <w:trHeight w:val="288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D31D2B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DCP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12BE95" w14:textId="3B8FD3B2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mAU/mL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62A4C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580.0 (125−13,097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31B373" w14:textId="77777777" w:rsidR="001D14C8" w:rsidRPr="009F21D9" w:rsidRDefault="00000000" w:rsidP="00645D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>6,338.0 (429−27,96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E16C5" w14:textId="77777777" w:rsidR="001D14C8" w:rsidRPr="009F21D9" w:rsidRDefault="00000000" w:rsidP="00645D6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089 </w:t>
            </w:r>
          </w:p>
        </w:tc>
      </w:tr>
    </w:tbl>
    <w:p w14:paraId="7DA76774" w14:textId="77777777" w:rsidR="001D14C8" w:rsidRPr="00645D65" w:rsidRDefault="00000000" w:rsidP="00645D65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</w:pP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>Data are given as the medians with interquartile range or numbers.</w:t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</w:p>
    <w:p w14:paraId="7085C6A9" w14:textId="4A6104F8" w:rsidR="009F21D9" w:rsidRPr="009F21D9" w:rsidRDefault="00000000" w:rsidP="00931099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</w:pP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 xml:space="preserve">BMI, body mass index; ALBI, albumin–bilirubin; mALBI, modified ALBI; PV, portal vein; BCLC, Barcelona Clinic Liver Cancer; HBV, hepatitis B virus; HCV, hepatitis C virus; NBNC, non-B non-C; ALT, alanine aminotransferase; AFP, alpha-fetoprotein; DCP, des-gamma-carboxyprothrombin </w:t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  <w:r w:rsidRPr="00645D6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ab/>
      </w:r>
    </w:p>
    <w:p w14:paraId="30AB1BC6" w14:textId="77777777" w:rsidR="001D14C8" w:rsidRPr="009F21D9" w:rsidRDefault="001D14C8" w:rsidP="009F21D9">
      <w:pPr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sectPr w:rsidR="001D14C8" w:rsidRPr="009F21D9" w:rsidSect="009F21D9">
      <w:pgSz w:w="16838" w:h="11906" w:orient="landscape"/>
      <w:pgMar w:top="1440" w:right="2880" w:bottom="1440" w:left="288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DCE84" w14:textId="77777777" w:rsidR="00AD2365" w:rsidRDefault="00AD2365" w:rsidP="00025DB6">
      <w:pPr>
        <w:spacing w:after="0" w:line="240" w:lineRule="auto"/>
      </w:pPr>
      <w:r>
        <w:separator/>
      </w:r>
    </w:p>
  </w:endnote>
  <w:endnote w:type="continuationSeparator" w:id="0">
    <w:p w14:paraId="5FA164A5" w14:textId="77777777" w:rsidR="00AD2365" w:rsidRDefault="00AD2365" w:rsidP="00025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6139C" w14:textId="77777777" w:rsidR="00AD2365" w:rsidRDefault="00AD2365" w:rsidP="00025DB6">
      <w:pPr>
        <w:spacing w:after="0" w:line="240" w:lineRule="auto"/>
      </w:pPr>
      <w:r>
        <w:separator/>
      </w:r>
    </w:p>
  </w:footnote>
  <w:footnote w:type="continuationSeparator" w:id="0">
    <w:p w14:paraId="4922E126" w14:textId="77777777" w:rsidR="00AD2365" w:rsidRDefault="00AD2365" w:rsidP="00025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C8"/>
    <w:rsid w:val="00025DB6"/>
    <w:rsid w:val="000B3428"/>
    <w:rsid w:val="001841C0"/>
    <w:rsid w:val="001D14C8"/>
    <w:rsid w:val="00324C8A"/>
    <w:rsid w:val="003E390C"/>
    <w:rsid w:val="004078D8"/>
    <w:rsid w:val="005F7370"/>
    <w:rsid w:val="00645D65"/>
    <w:rsid w:val="00931099"/>
    <w:rsid w:val="0097214D"/>
    <w:rsid w:val="009B32CF"/>
    <w:rsid w:val="009F21D9"/>
    <w:rsid w:val="00AD2365"/>
    <w:rsid w:val="00DE2A12"/>
    <w:rsid w:val="00F7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09ABA"/>
  <w15:docId w15:val="{2B55E3DA-9D98-42AD-9C34-DA147A84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14C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D14C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D14C8"/>
    <w:rPr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D14C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14C8"/>
    <w:rPr>
      <w:b/>
      <w:bCs/>
      <w:sz w:val="20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1D1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D14C8"/>
    <w:rPr>
      <w:rFonts w:ascii="Tahoma" w:hAnsi="Tahoma" w:cs="Tahoma"/>
      <w:sz w:val="16"/>
      <w:szCs w:val="16"/>
      <w:lang w:val="en-GB"/>
    </w:rPr>
  </w:style>
  <w:style w:type="paragraph" w:styleId="aa">
    <w:name w:val="Revision"/>
    <w:hidden/>
    <w:uiPriority w:val="99"/>
    <w:semiHidden/>
    <w:rsid w:val="009F21D9"/>
    <w:pPr>
      <w:spacing w:after="0" w:line="240" w:lineRule="auto"/>
    </w:pPr>
    <w:rPr>
      <w:lang w:val="en-GB"/>
    </w:rPr>
  </w:style>
  <w:style w:type="paragraph" w:styleId="ab">
    <w:name w:val="header"/>
    <w:basedOn w:val="a"/>
    <w:link w:val="ac"/>
    <w:uiPriority w:val="99"/>
    <w:unhideWhenUsed/>
    <w:rsid w:val="00025DB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25DB6"/>
    <w:rPr>
      <w:lang w:val="en-GB"/>
    </w:rPr>
  </w:style>
  <w:style w:type="paragraph" w:styleId="ad">
    <w:name w:val="footer"/>
    <w:basedOn w:val="a"/>
    <w:link w:val="ae"/>
    <w:uiPriority w:val="99"/>
    <w:unhideWhenUsed/>
    <w:rsid w:val="00025DB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25DB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龍 佐々木</cp:lastModifiedBy>
  <cp:revision>3</cp:revision>
  <dcterms:created xsi:type="dcterms:W3CDTF">2025-09-19T02:38:00Z</dcterms:created>
  <dcterms:modified xsi:type="dcterms:W3CDTF">2025-11-09T16:19:00Z</dcterms:modified>
</cp:coreProperties>
</file>